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283964" w14:textId="52793AA0" w:rsidR="00BE1D8C" w:rsidRDefault="00BE1D8C" w:rsidP="00BE1D8C">
      <w:pPr>
        <w:rPr>
          <w:rFonts w:cstheme="minorHAnsi"/>
          <w:b/>
        </w:rPr>
      </w:pPr>
      <w:bookmarkStart w:id="0" w:name="OLE_LINK19"/>
      <w:r>
        <w:rPr>
          <w:rFonts w:cstheme="minorHAnsi"/>
          <w:b/>
        </w:rPr>
        <w:t xml:space="preserve">Multimedia Appendix </w:t>
      </w:r>
      <w:bookmarkEnd w:id="0"/>
      <w:r w:rsidR="0029219C">
        <w:rPr>
          <w:rFonts w:cstheme="minorHAnsi"/>
          <w:b/>
        </w:rPr>
        <w:t>2</w:t>
      </w:r>
      <w:r>
        <w:rPr>
          <w:rFonts w:cstheme="minorHAnsi"/>
          <w:b/>
        </w:rPr>
        <w:t>.  Baseline Characteristics for All Consented Patients</w:t>
      </w:r>
    </w:p>
    <w:p w14:paraId="522EB1D4" w14:textId="77777777" w:rsidR="00BE1D8C" w:rsidRDefault="00BE1D8C" w:rsidP="00BE1D8C">
      <w:pPr>
        <w:rPr>
          <w:rFonts w:cstheme="minorHAnsi"/>
          <w:b/>
        </w:rPr>
      </w:pPr>
    </w:p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3240"/>
        <w:gridCol w:w="1595"/>
        <w:gridCol w:w="1594"/>
        <w:gridCol w:w="1486"/>
        <w:gridCol w:w="1198"/>
      </w:tblGrid>
      <w:tr w:rsidR="00BE1D8C" w14:paraId="7302220C" w14:textId="77777777" w:rsidTr="005C4E42"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1A589DF6" w14:textId="77777777" w:rsidR="00BE1D8C" w:rsidRPr="00BE1D8C" w:rsidRDefault="00BE1D8C">
            <w:pPr>
              <w:keepNext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</w:rPr>
            </w:pPr>
            <w:bookmarkStart w:id="1" w:name="IDX"/>
            <w:bookmarkEnd w:id="1"/>
          </w:p>
        </w:tc>
        <w:tc>
          <w:tcPr>
            <w:tcW w:w="31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hideMark/>
          </w:tcPr>
          <w:p w14:paraId="54B0A468" w14:textId="77777777" w:rsidR="00BE1D8C" w:rsidRPr="00BE1D8C" w:rsidRDefault="00BE1D8C">
            <w:pPr>
              <w:keepNext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</w:rPr>
            </w:pPr>
            <w:r w:rsidRPr="00BE1D8C">
              <w:rPr>
                <w:rFonts w:eastAsiaTheme="minorEastAsia" w:cstheme="minorHAnsi"/>
                <w:b/>
                <w:bCs/>
                <w:color w:val="000000"/>
              </w:rPr>
              <w:t>Completed Telephone Survey?</w:t>
            </w:r>
          </w:p>
        </w:tc>
        <w:tc>
          <w:tcPr>
            <w:tcW w:w="148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hideMark/>
          </w:tcPr>
          <w:p w14:paraId="7A072520" w14:textId="1F45BAF6" w:rsidR="00BE1D8C" w:rsidRPr="00BE1D8C" w:rsidRDefault="00BE1D8C">
            <w:pPr>
              <w:keepNext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</w:rPr>
            </w:pPr>
            <w:r w:rsidRPr="00BE1D8C">
              <w:rPr>
                <w:rFonts w:eastAsiaTheme="minorEastAsia" w:cstheme="minorHAnsi"/>
                <w:b/>
                <w:bCs/>
                <w:color w:val="000000"/>
              </w:rPr>
              <w:t>Total</w:t>
            </w:r>
            <w:r w:rsidRPr="00BE1D8C">
              <w:rPr>
                <w:rFonts w:eastAsiaTheme="minorEastAsia" w:cstheme="minorHAnsi"/>
                <w:b/>
                <w:bCs/>
                <w:color w:val="000000"/>
              </w:rPr>
              <w:br/>
              <w:t>(N=669) </w:t>
            </w:r>
          </w:p>
        </w:tc>
        <w:tc>
          <w:tcPr>
            <w:tcW w:w="119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17A012E9" w14:textId="03513370" w:rsidR="00BE1D8C" w:rsidRPr="00BE1D8C" w:rsidRDefault="00BE1D8C">
            <w:pPr>
              <w:keepNext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</w:rPr>
            </w:pPr>
            <w:r w:rsidRPr="00BE1D8C">
              <w:rPr>
                <w:rFonts w:eastAsiaTheme="minorEastAsia" w:cstheme="minorHAnsi"/>
                <w:b/>
                <w:bCs/>
                <w:i/>
                <w:iCs/>
                <w:color w:val="000000"/>
              </w:rPr>
              <w:t>P-value</w:t>
            </w:r>
          </w:p>
        </w:tc>
      </w:tr>
      <w:tr w:rsidR="00BE1D8C" w14:paraId="48CD2E21" w14:textId="77777777" w:rsidTr="005C4E42"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33E12969" w14:textId="77777777" w:rsidR="00BE1D8C" w:rsidRPr="00BE1D8C" w:rsidRDefault="00BE1D8C">
            <w:pPr>
              <w:keepNext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</w:rPr>
            </w:pP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hideMark/>
          </w:tcPr>
          <w:p w14:paraId="5FFE6F25" w14:textId="49E46052" w:rsidR="00BE1D8C" w:rsidRPr="00BE1D8C" w:rsidRDefault="00BE1D8C">
            <w:pPr>
              <w:keepNext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</w:rPr>
            </w:pPr>
            <w:r w:rsidRPr="00BE1D8C">
              <w:rPr>
                <w:rFonts w:eastAsiaTheme="minorEastAsia" w:cstheme="minorHAnsi"/>
                <w:b/>
                <w:bCs/>
                <w:color w:val="000000"/>
              </w:rPr>
              <w:t>No</w:t>
            </w:r>
            <w:r>
              <w:rPr>
                <w:rFonts w:eastAsiaTheme="minorEastAsia" w:cstheme="minorHAnsi"/>
                <w:b/>
                <w:bCs/>
                <w:color w:val="000000"/>
              </w:rPr>
              <w:t xml:space="preserve"> </w:t>
            </w:r>
            <w:r w:rsidRPr="00BE1D8C">
              <w:rPr>
                <w:rFonts w:eastAsiaTheme="minorEastAsia" w:cstheme="minorHAnsi"/>
                <w:b/>
                <w:bCs/>
                <w:color w:val="000000"/>
              </w:rPr>
              <w:t>(N=231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hideMark/>
          </w:tcPr>
          <w:p w14:paraId="3EFABBA7" w14:textId="6DA80928" w:rsidR="00BE1D8C" w:rsidRPr="00BE1D8C" w:rsidRDefault="00BE1D8C">
            <w:pPr>
              <w:keepNext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</w:rPr>
            </w:pPr>
            <w:r w:rsidRPr="00BE1D8C">
              <w:rPr>
                <w:rFonts w:eastAsiaTheme="minorEastAsia" w:cstheme="minorHAnsi"/>
                <w:b/>
                <w:bCs/>
                <w:color w:val="000000"/>
              </w:rPr>
              <w:t>Yes</w:t>
            </w:r>
            <w:r>
              <w:rPr>
                <w:rFonts w:eastAsiaTheme="minorEastAsia" w:cstheme="minorHAnsi"/>
                <w:b/>
                <w:bCs/>
                <w:color w:val="000000"/>
              </w:rPr>
              <w:t xml:space="preserve"> </w:t>
            </w:r>
            <w:r w:rsidRPr="00BE1D8C">
              <w:rPr>
                <w:rFonts w:eastAsiaTheme="minorEastAsia" w:cstheme="minorHAnsi"/>
                <w:b/>
                <w:bCs/>
                <w:color w:val="000000"/>
              </w:rPr>
              <w:t>(N=438)</w:t>
            </w:r>
          </w:p>
        </w:tc>
        <w:tc>
          <w:tcPr>
            <w:tcW w:w="14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hideMark/>
          </w:tcPr>
          <w:p w14:paraId="33FDCE02" w14:textId="0FD5FC89" w:rsidR="00BE1D8C" w:rsidRPr="00BE1D8C" w:rsidRDefault="00BE1D8C">
            <w:pPr>
              <w:keepNext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</w:rPr>
            </w:pPr>
          </w:p>
        </w:tc>
        <w:tc>
          <w:tcPr>
            <w:tcW w:w="119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hideMark/>
          </w:tcPr>
          <w:p w14:paraId="2AD5027D" w14:textId="0C8FCA51" w:rsidR="00BE1D8C" w:rsidRPr="00BE1D8C" w:rsidRDefault="00BE1D8C">
            <w:pPr>
              <w:keepNext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b/>
                <w:bCs/>
                <w:i/>
                <w:iCs/>
                <w:color w:val="000000"/>
              </w:rPr>
            </w:pPr>
          </w:p>
        </w:tc>
      </w:tr>
      <w:tr w:rsidR="00BE1D8C" w14:paraId="6EE648FF" w14:textId="77777777" w:rsidTr="00BE1D8C"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FFFFA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ind w:left="72"/>
              <w:rPr>
                <w:rFonts w:eastAsiaTheme="minorEastAsia" w:cstheme="minorHAnsi"/>
                <w:b/>
                <w:bCs/>
                <w:color w:val="000000"/>
              </w:rPr>
            </w:pP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C2796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77273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E47CB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5226C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</w:tr>
      <w:tr w:rsidR="00BE1D8C" w14:paraId="0120FDAA" w14:textId="77777777" w:rsidTr="00BE1D8C"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026F9517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ind w:left="72"/>
              <w:rPr>
                <w:rFonts w:eastAsiaTheme="minorEastAsia" w:cstheme="minorHAnsi"/>
                <w:b/>
                <w:bCs/>
                <w:color w:val="000000"/>
              </w:rPr>
            </w:pPr>
            <w:r>
              <w:rPr>
                <w:rFonts w:eastAsiaTheme="minorEastAsia" w:cstheme="minorHAnsi"/>
                <w:b/>
                <w:bCs/>
                <w:color w:val="000000"/>
              </w:rPr>
              <w:t>Age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0DB73274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8174E3B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120FFDB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2A0446E8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 xml:space="preserve">0.53 </w:t>
            </w:r>
            <w:r>
              <w:rPr>
                <w:rFonts w:eastAsiaTheme="minorEastAsia" w:cstheme="minorHAnsi"/>
                <w:color w:val="000000"/>
                <w:vertAlign w:val="superscript"/>
              </w:rPr>
              <w:t>1</w:t>
            </w:r>
          </w:p>
        </w:tc>
      </w:tr>
      <w:tr w:rsidR="00BE1D8C" w14:paraId="4FF8787C" w14:textId="77777777" w:rsidTr="00BE1D8C">
        <w:tc>
          <w:tcPr>
            <w:tcW w:w="32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00BE4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ind w:left="173" w:firstLine="173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N</w:t>
            </w:r>
          </w:p>
        </w:tc>
        <w:tc>
          <w:tcPr>
            <w:tcW w:w="159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51F52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231</w:t>
            </w:r>
          </w:p>
        </w:tc>
        <w:tc>
          <w:tcPr>
            <w:tcW w:w="159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F448A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438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51B01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669</w:t>
            </w:r>
          </w:p>
        </w:tc>
        <w:tc>
          <w:tcPr>
            <w:tcW w:w="119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9CA09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</w:tr>
      <w:tr w:rsidR="00BE1D8C" w14:paraId="12D59CFB" w14:textId="77777777" w:rsidTr="00BE1D8C"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31640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ind w:left="173" w:firstLine="173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Mean (SD)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9499F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65.3 (16.82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A57B0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66.5 (15.30)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2EF99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66.1 (15.84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EB9AA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</w:tr>
      <w:tr w:rsidR="00BE1D8C" w14:paraId="2B32D933" w14:textId="77777777" w:rsidTr="00BE1D8C"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40414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ind w:left="173" w:firstLine="173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Median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D4443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69.0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0A5BE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69.0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336FA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69.0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0DD34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</w:tr>
      <w:tr w:rsidR="00BE1D8C" w14:paraId="0EE58530" w14:textId="77777777" w:rsidTr="00BE1D8C"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58C3540A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ind w:left="173" w:firstLine="173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Range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587BEDA8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16.0, 98.0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255920B2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18.0, 99.0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67481E42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16.0, 99.0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4BDC2C3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</w:tr>
      <w:tr w:rsidR="00BE1D8C" w14:paraId="4CD615CB" w14:textId="77777777" w:rsidTr="00BE1D8C">
        <w:tc>
          <w:tcPr>
            <w:tcW w:w="32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34DD1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ind w:left="173" w:firstLine="173"/>
              <w:jc w:val="center"/>
              <w:rPr>
                <w:rFonts w:eastAsiaTheme="minorEastAsia" w:cstheme="minorHAnsi"/>
                <w:color w:val="000000"/>
              </w:rPr>
            </w:pPr>
          </w:p>
        </w:tc>
        <w:tc>
          <w:tcPr>
            <w:tcW w:w="159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D1A6D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  <w:tc>
          <w:tcPr>
            <w:tcW w:w="159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B96B9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  <w:tc>
          <w:tcPr>
            <w:tcW w:w="148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209DA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  <w:tc>
          <w:tcPr>
            <w:tcW w:w="119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0D772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</w:tr>
      <w:tr w:rsidR="00BE1D8C" w14:paraId="1BDC4450" w14:textId="77777777" w:rsidTr="00BE1D8C"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4C0EDD5E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ind w:left="72"/>
              <w:rPr>
                <w:rFonts w:eastAsiaTheme="minorEastAsia" w:cstheme="minorHAnsi"/>
                <w:b/>
                <w:bCs/>
                <w:color w:val="000000"/>
              </w:rPr>
            </w:pPr>
            <w:r>
              <w:rPr>
                <w:rFonts w:eastAsiaTheme="minorEastAsia" w:cstheme="minorHAnsi"/>
                <w:b/>
                <w:bCs/>
                <w:color w:val="000000"/>
              </w:rPr>
              <w:t>Sex</w:t>
            </w:r>
            <w:r>
              <w:rPr>
                <w:rFonts w:eastAsiaTheme="minorEastAsia" w:cstheme="minorHAnsi"/>
                <w:color w:val="000000"/>
              </w:rPr>
              <w:t>, n (%)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14F4A12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09D97619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69463BD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35C32E84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 xml:space="preserve">0.44 </w:t>
            </w:r>
            <w:r>
              <w:rPr>
                <w:rFonts w:eastAsiaTheme="minorEastAsia" w:cstheme="minorHAnsi"/>
                <w:color w:val="000000"/>
                <w:vertAlign w:val="superscript"/>
              </w:rPr>
              <w:t>2</w:t>
            </w:r>
          </w:p>
        </w:tc>
      </w:tr>
      <w:tr w:rsidR="00BE1D8C" w14:paraId="4E5CB31D" w14:textId="77777777" w:rsidTr="00BE1D8C">
        <w:tc>
          <w:tcPr>
            <w:tcW w:w="32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57A0A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ind w:left="173" w:firstLine="173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#N/A</w:t>
            </w:r>
          </w:p>
        </w:tc>
        <w:tc>
          <w:tcPr>
            <w:tcW w:w="159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7CEB0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0 (0.0%)</w:t>
            </w:r>
          </w:p>
        </w:tc>
        <w:tc>
          <w:tcPr>
            <w:tcW w:w="159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115ED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2 (0.5%)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2CC5C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2 (0.3%)</w:t>
            </w:r>
          </w:p>
        </w:tc>
        <w:tc>
          <w:tcPr>
            <w:tcW w:w="119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6C628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</w:tr>
      <w:tr w:rsidR="00BE1D8C" w14:paraId="6B0B07FE" w14:textId="77777777" w:rsidTr="00BE1D8C"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03D6B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ind w:left="173" w:firstLine="173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Female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12291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119 (51.5%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7CF57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238 (54.3%)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A456E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357 (53.4%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64B13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</w:tr>
      <w:tr w:rsidR="00BE1D8C" w14:paraId="32487CC5" w14:textId="77777777" w:rsidTr="00BE1D8C"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213E914A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ind w:left="173" w:firstLine="173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Male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78587AA7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112 (48.5%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75665067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198 (45.2%)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71276372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310 (46.3%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0F1EF923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</w:tr>
      <w:tr w:rsidR="00BE1D8C" w14:paraId="088CF864" w14:textId="77777777" w:rsidTr="00BE1D8C">
        <w:tc>
          <w:tcPr>
            <w:tcW w:w="32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76F3B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ind w:left="173" w:firstLine="173"/>
              <w:jc w:val="center"/>
              <w:rPr>
                <w:rFonts w:eastAsiaTheme="minorEastAsia" w:cstheme="minorHAnsi"/>
                <w:color w:val="000000"/>
              </w:rPr>
            </w:pPr>
          </w:p>
        </w:tc>
        <w:tc>
          <w:tcPr>
            <w:tcW w:w="159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2DFDB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  <w:tc>
          <w:tcPr>
            <w:tcW w:w="159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2C1F4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  <w:tc>
          <w:tcPr>
            <w:tcW w:w="148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78EF9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  <w:tc>
          <w:tcPr>
            <w:tcW w:w="119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4BE80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</w:tr>
      <w:tr w:rsidR="00BE1D8C" w14:paraId="05B3317D" w14:textId="77777777" w:rsidTr="00BE1D8C"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2321B72C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ind w:left="72"/>
              <w:rPr>
                <w:rFonts w:eastAsiaTheme="minorEastAsia" w:cstheme="minorHAnsi"/>
                <w:b/>
                <w:bCs/>
                <w:color w:val="000000"/>
              </w:rPr>
            </w:pPr>
            <w:r>
              <w:rPr>
                <w:rFonts w:eastAsiaTheme="minorEastAsia" w:cstheme="minorHAnsi"/>
                <w:b/>
                <w:bCs/>
                <w:color w:val="000000"/>
              </w:rPr>
              <w:t>Race/Ethnicity</w:t>
            </w:r>
            <w:r>
              <w:rPr>
                <w:rFonts w:eastAsiaTheme="minorEastAsia" w:cstheme="minorHAnsi"/>
                <w:color w:val="000000"/>
              </w:rPr>
              <w:t>, n (%)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F7CD837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37FAFE3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48B859C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57918BF6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 xml:space="preserve">0.12 </w:t>
            </w:r>
            <w:r>
              <w:rPr>
                <w:rFonts w:eastAsiaTheme="minorEastAsia" w:cstheme="minorHAnsi"/>
                <w:color w:val="000000"/>
                <w:vertAlign w:val="superscript"/>
              </w:rPr>
              <w:t>2</w:t>
            </w:r>
          </w:p>
        </w:tc>
      </w:tr>
      <w:tr w:rsidR="00BE1D8C" w14:paraId="60128394" w14:textId="77777777" w:rsidTr="00BE1D8C">
        <w:tc>
          <w:tcPr>
            <w:tcW w:w="32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E4913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ind w:left="173" w:firstLine="173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AIAN</w:t>
            </w:r>
          </w:p>
        </w:tc>
        <w:tc>
          <w:tcPr>
            <w:tcW w:w="159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62E5F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4 (1.7%)</w:t>
            </w:r>
          </w:p>
        </w:tc>
        <w:tc>
          <w:tcPr>
            <w:tcW w:w="159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DF5DC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6 (1.4%)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DE2CC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10 (1.5%)</w:t>
            </w:r>
          </w:p>
        </w:tc>
        <w:tc>
          <w:tcPr>
            <w:tcW w:w="119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278D6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</w:tr>
      <w:tr w:rsidR="00BE1D8C" w14:paraId="30F3F1CC" w14:textId="77777777" w:rsidTr="00BE1D8C"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EBCCD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ind w:left="173" w:firstLine="173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Asian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DDDDE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25 (10.8%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53583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30 (6.8%)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2AE58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55 (8.2%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731F3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</w:tr>
      <w:tr w:rsidR="00BE1D8C" w14:paraId="1645539D" w14:textId="77777777" w:rsidTr="00BE1D8C"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FF3A2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ind w:left="173" w:firstLine="173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Black, non-Hispanic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23D22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22 (9.5%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00C6F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45 (10.3%)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9B1F2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67 (10.0%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C96E2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</w:tr>
      <w:tr w:rsidR="00BE1D8C" w14:paraId="47FCA726" w14:textId="77777777" w:rsidTr="00BE1D8C"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57D15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ind w:left="173" w:firstLine="173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Hispanic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C80AB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13 (5.6%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10BA5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15 (3.4%)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88598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28 (4.2%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9EB18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</w:tr>
      <w:tr w:rsidR="00BE1D8C" w14:paraId="5131D7C9" w14:textId="77777777" w:rsidTr="00BE1D8C"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535D2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ind w:left="173" w:firstLine="173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Unknown / Other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E8B09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12 (5.2%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8B8A0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12 (2.7%)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FC297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24 (3.6%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90D58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</w:tr>
      <w:tr w:rsidR="00BE1D8C" w14:paraId="0503D4B8" w14:textId="77777777" w:rsidTr="00BE1D8C"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00302CAA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ind w:left="173" w:firstLine="173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White, non-Hispanic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532E25C9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155 (67.1%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2C6C7A6C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330 (75.3%)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58A14066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485 (72.5%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D30679D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</w:tr>
      <w:tr w:rsidR="00BE1D8C" w14:paraId="691A934A" w14:textId="77777777" w:rsidTr="00BE1D8C">
        <w:tc>
          <w:tcPr>
            <w:tcW w:w="32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452C8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ind w:left="173" w:firstLine="173"/>
              <w:jc w:val="center"/>
              <w:rPr>
                <w:rFonts w:eastAsiaTheme="minorEastAsia" w:cstheme="minorHAnsi"/>
                <w:color w:val="000000"/>
              </w:rPr>
            </w:pPr>
          </w:p>
        </w:tc>
        <w:tc>
          <w:tcPr>
            <w:tcW w:w="159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8CED8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  <w:tc>
          <w:tcPr>
            <w:tcW w:w="159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42EF9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  <w:tc>
          <w:tcPr>
            <w:tcW w:w="148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B05FC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  <w:tc>
          <w:tcPr>
            <w:tcW w:w="119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17462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</w:tr>
      <w:tr w:rsidR="00BE1D8C" w14:paraId="78CA921D" w14:textId="77777777" w:rsidTr="00BE1D8C"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3B9166DC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ind w:left="72"/>
              <w:rPr>
                <w:rFonts w:eastAsiaTheme="minorEastAsia" w:cstheme="minorHAnsi"/>
                <w:b/>
                <w:bCs/>
                <w:color w:val="000000"/>
              </w:rPr>
            </w:pPr>
            <w:r>
              <w:rPr>
                <w:rFonts w:eastAsiaTheme="minorEastAsia" w:cstheme="minorHAnsi"/>
                <w:b/>
                <w:bCs/>
                <w:color w:val="000000"/>
              </w:rPr>
              <w:t>Insurance</w:t>
            </w:r>
            <w:r>
              <w:rPr>
                <w:rFonts w:eastAsiaTheme="minorEastAsia" w:cstheme="minorHAnsi"/>
                <w:color w:val="000000"/>
              </w:rPr>
              <w:t>, n (%)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423CBC1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C4C900A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03EC32D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22D24C6C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 xml:space="preserve">0.49 </w:t>
            </w:r>
            <w:r>
              <w:rPr>
                <w:rFonts w:eastAsiaTheme="minorEastAsia" w:cstheme="minorHAnsi"/>
                <w:color w:val="000000"/>
                <w:vertAlign w:val="superscript"/>
              </w:rPr>
              <w:t>2</w:t>
            </w:r>
          </w:p>
        </w:tc>
      </w:tr>
      <w:tr w:rsidR="00BE1D8C" w14:paraId="67BA8764" w14:textId="77777777" w:rsidTr="00BE1D8C">
        <w:tc>
          <w:tcPr>
            <w:tcW w:w="32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45C4C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ind w:left="173" w:firstLine="173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Medicaid</w:t>
            </w:r>
          </w:p>
        </w:tc>
        <w:tc>
          <w:tcPr>
            <w:tcW w:w="159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58987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23 (10.0%)</w:t>
            </w:r>
          </w:p>
        </w:tc>
        <w:tc>
          <w:tcPr>
            <w:tcW w:w="159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9E98B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38 (8.7%)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149BF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61 (9.1%)</w:t>
            </w:r>
          </w:p>
        </w:tc>
        <w:tc>
          <w:tcPr>
            <w:tcW w:w="119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6EC77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</w:tr>
      <w:tr w:rsidR="00BE1D8C" w14:paraId="2FB08430" w14:textId="77777777" w:rsidTr="00BE1D8C"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8F266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ind w:left="173" w:firstLine="173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Medicare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8228B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130 (56.3%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2397C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258 (58.9%)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44827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388 (58.0%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0CE8C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</w:tr>
      <w:tr w:rsidR="00BE1D8C" w14:paraId="121A5457" w14:textId="77777777" w:rsidTr="00BE1D8C"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BE92D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ind w:left="173" w:firstLine="173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No Insurance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D1E9E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19 (8.2%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C60E0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31 (7.1%)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D442C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50 (7.5%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D1ACF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</w:tr>
      <w:tr w:rsidR="00BE1D8C" w14:paraId="0C001906" w14:textId="77777777" w:rsidTr="00BE1D8C"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2389E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ind w:left="173" w:firstLine="173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Other insurance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2C2EB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6 (2.6%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C69B8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23 (5.3%)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08219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29 (4.3%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BD326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</w:tr>
      <w:tr w:rsidR="00BE1D8C" w14:paraId="624AA5BC" w14:textId="77777777" w:rsidTr="00BE1D8C"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CA1D7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ind w:left="173" w:firstLine="173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Private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9AAD2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53 (22.9%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AFB8D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87 (19.9%)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13214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140 (20.9%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B0BA6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</w:tr>
      <w:tr w:rsidR="00BE1D8C" w14:paraId="100E2EC0" w14:textId="77777777" w:rsidTr="00BE1D8C"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64C5139B" w14:textId="77777777" w:rsidR="00BE1D8C" w:rsidRDefault="00BE1D8C">
            <w:pPr>
              <w:keepNext/>
              <w:autoSpaceDE w:val="0"/>
              <w:autoSpaceDN w:val="0"/>
              <w:adjustRightInd w:val="0"/>
              <w:spacing w:line="240" w:lineRule="auto"/>
              <w:ind w:left="173" w:firstLine="173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Unknown Insurance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778E1A3D" w14:textId="77777777" w:rsidR="00BE1D8C" w:rsidRDefault="00BE1D8C">
            <w:pPr>
              <w:keepNext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0 (0.0%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21919CCF" w14:textId="77777777" w:rsidR="00BE1D8C" w:rsidRDefault="00BE1D8C">
            <w:pPr>
              <w:keepNext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1 (0.2%)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6A397468" w14:textId="77777777" w:rsidR="00BE1D8C" w:rsidRDefault="00BE1D8C">
            <w:pPr>
              <w:keepNext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1 (0.1%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933B75D" w14:textId="77777777" w:rsidR="00BE1D8C" w:rsidRDefault="00BE1D8C">
            <w:pPr>
              <w:keepNext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</w:tr>
      <w:tr w:rsidR="00BE1D8C" w14:paraId="04C1C66E" w14:textId="77777777" w:rsidTr="00BE1D8C">
        <w:tc>
          <w:tcPr>
            <w:tcW w:w="9113" w:type="dxa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42590" w14:textId="77777777" w:rsidR="00BE1D8C" w:rsidRDefault="00BE1D8C">
            <w:pPr>
              <w:autoSpaceDE w:val="0"/>
              <w:autoSpaceDN w:val="0"/>
              <w:adjustRightInd w:val="0"/>
              <w:spacing w:line="240" w:lineRule="auto"/>
              <w:ind w:left="86"/>
              <w:rPr>
                <w:rFonts w:eastAsiaTheme="minorEastAsia" w:cstheme="minorHAnsi"/>
                <w:color w:val="000000"/>
              </w:rPr>
            </w:pPr>
            <w:r>
              <w:rPr>
                <w:rFonts w:eastAsiaTheme="minorEastAsia" w:cstheme="minorHAnsi"/>
                <w:color w:val="000000"/>
                <w:vertAlign w:val="superscript"/>
              </w:rPr>
              <w:t xml:space="preserve">1 </w:t>
            </w:r>
            <w:r>
              <w:rPr>
                <w:rFonts w:eastAsiaTheme="minorEastAsia" w:cstheme="minorHAnsi"/>
                <w:color w:val="000000"/>
              </w:rPr>
              <w:t>Kruskal-Wallis </w:t>
            </w:r>
            <w:r>
              <w:rPr>
                <w:rFonts w:eastAsiaTheme="minorEastAsia" w:cstheme="minorHAnsi"/>
                <w:i/>
                <w:iCs/>
                <w:color w:val="000000"/>
              </w:rPr>
              <w:t>P</w:t>
            </w:r>
            <w:r>
              <w:rPr>
                <w:rFonts w:eastAsiaTheme="minorEastAsia" w:cstheme="minorHAnsi"/>
                <w:color w:val="000000"/>
              </w:rPr>
              <w:t>-</w:t>
            </w:r>
            <w:r>
              <w:rPr>
                <w:rFonts w:eastAsiaTheme="minorEastAsia" w:cstheme="minorHAnsi"/>
                <w:i/>
                <w:iCs/>
                <w:color w:val="000000"/>
              </w:rPr>
              <w:t>value</w:t>
            </w:r>
            <w:r>
              <w:rPr>
                <w:rFonts w:eastAsiaTheme="minorEastAsia" w:cstheme="minorHAnsi"/>
                <w:color w:val="000000"/>
              </w:rPr>
              <w:t>; </w:t>
            </w:r>
            <w:r>
              <w:rPr>
                <w:rFonts w:eastAsiaTheme="minorEastAsia" w:cstheme="minorHAnsi"/>
                <w:color w:val="000000"/>
                <w:vertAlign w:val="superscript"/>
              </w:rPr>
              <w:t xml:space="preserve">2 </w:t>
            </w:r>
            <w:r>
              <w:rPr>
                <w:rFonts w:eastAsiaTheme="minorEastAsia" w:cstheme="minorHAnsi"/>
                <w:color w:val="000000"/>
              </w:rPr>
              <w:t>Chi-Square </w:t>
            </w:r>
            <w:r>
              <w:rPr>
                <w:rFonts w:eastAsiaTheme="minorEastAsia" w:cstheme="minorHAnsi"/>
                <w:i/>
                <w:iCs/>
                <w:color w:val="000000"/>
              </w:rPr>
              <w:t>P</w:t>
            </w:r>
            <w:r>
              <w:rPr>
                <w:rFonts w:eastAsiaTheme="minorEastAsia" w:cstheme="minorHAnsi"/>
                <w:color w:val="000000"/>
              </w:rPr>
              <w:t>-</w:t>
            </w:r>
            <w:r>
              <w:rPr>
                <w:rFonts w:eastAsiaTheme="minorEastAsia" w:cstheme="minorHAnsi"/>
                <w:i/>
                <w:iCs/>
                <w:color w:val="000000"/>
              </w:rPr>
              <w:t>value</w:t>
            </w:r>
          </w:p>
        </w:tc>
      </w:tr>
    </w:tbl>
    <w:p w14:paraId="18E61785" w14:textId="77777777" w:rsidR="00BE1D8C" w:rsidRDefault="00BE1D8C" w:rsidP="00BE1D8C">
      <w:pPr>
        <w:rPr>
          <w:rFonts w:cstheme="minorHAnsi"/>
          <w:bCs/>
          <w:sz w:val="20"/>
          <w:szCs w:val="20"/>
        </w:rPr>
      </w:pPr>
      <w:r>
        <w:rPr>
          <w:rFonts w:cstheme="minorHAnsi"/>
          <w:bCs/>
          <w:sz w:val="20"/>
          <w:szCs w:val="20"/>
        </w:rPr>
        <w:t>Abbreviations: American Indian / Alaska Native (AIAN).</w:t>
      </w:r>
    </w:p>
    <w:p w14:paraId="4E210D93" w14:textId="77777777" w:rsidR="00BE1D8C" w:rsidRDefault="00BE1D8C" w:rsidP="00BE1D8C">
      <w:pPr>
        <w:rPr>
          <w:rFonts w:cstheme="minorHAnsi"/>
          <w:bCs/>
          <w:sz w:val="20"/>
          <w:szCs w:val="20"/>
        </w:rPr>
      </w:pPr>
      <w:r>
        <w:rPr>
          <w:rFonts w:cstheme="minorHAnsi"/>
          <w:bCs/>
          <w:sz w:val="20"/>
          <w:szCs w:val="20"/>
        </w:rPr>
        <w:t xml:space="preserve">*Education is not included because this was collected as part of the survey; educational status for patients who did not respond to the survey is unknown. </w:t>
      </w:r>
    </w:p>
    <w:p w14:paraId="6512AC72" w14:textId="77777777" w:rsidR="00BE1D8C" w:rsidRDefault="00BE1D8C" w:rsidP="00BE1D8C">
      <w:pPr>
        <w:rPr>
          <w:rFonts w:cstheme="minorHAnsi"/>
          <w:b/>
        </w:rPr>
      </w:pPr>
    </w:p>
    <w:p w14:paraId="186E8EC6" w14:textId="77777777" w:rsidR="00BE1D8C" w:rsidRDefault="00BE1D8C" w:rsidP="00BE1D8C">
      <w:pPr>
        <w:rPr>
          <w:rFonts w:cstheme="minorHAnsi"/>
          <w:b/>
        </w:rPr>
      </w:pPr>
    </w:p>
    <w:p w14:paraId="16740566" w14:textId="77777777" w:rsidR="00D67F43" w:rsidRDefault="0029219C"/>
    <w:sectPr w:rsidR="00D67F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D8C"/>
    <w:rsid w:val="00072BC1"/>
    <w:rsid w:val="00137E95"/>
    <w:rsid w:val="0029219C"/>
    <w:rsid w:val="00665569"/>
    <w:rsid w:val="007A47C5"/>
    <w:rsid w:val="00BE1D8C"/>
    <w:rsid w:val="00E85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B203D"/>
  <w15:chartTrackingRefBased/>
  <w15:docId w15:val="{058958A9-8949-477B-AD09-E66C43053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1D8C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1D8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53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0</Words>
  <Characters>1142</Characters>
  <Application>Microsoft Office Word</Application>
  <DocSecurity>0</DocSecurity>
  <Lines>9</Lines>
  <Paragraphs>2</Paragraphs>
  <ScaleCrop>false</ScaleCrop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Wittenborn</dc:creator>
  <cp:keywords/>
  <dc:description/>
  <cp:lastModifiedBy>Rafia Qaisar</cp:lastModifiedBy>
  <cp:revision>2</cp:revision>
  <dcterms:created xsi:type="dcterms:W3CDTF">2023-02-24T15:21:00Z</dcterms:created>
  <dcterms:modified xsi:type="dcterms:W3CDTF">2023-03-01T14:35:00Z</dcterms:modified>
</cp:coreProperties>
</file>